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9DE601" w14:textId="77777777" w:rsidR="006B4B54" w:rsidRDefault="00242B5B" w:rsidP="00C94922">
      <w:pPr>
        <w:rPr>
          <w:rFonts w:ascii="Arial" w:hAnsi="Arial" w:cs="Arial"/>
          <w:b/>
          <w:bCs/>
        </w:rPr>
      </w:pPr>
      <w:r>
        <w:rPr>
          <w:rFonts w:ascii="Arial" w:hAnsi="Arial" w:cs="Arial"/>
          <w:b/>
          <w:bCs/>
        </w:rPr>
        <w:t>Supplementary methods</w:t>
      </w:r>
      <w:r w:rsidR="00C94922" w:rsidRPr="00964AEB">
        <w:rPr>
          <w:rFonts w:ascii="Arial" w:hAnsi="Arial" w:cs="Arial"/>
        </w:rPr>
        <w:t xml:space="preserve"> </w:t>
      </w:r>
    </w:p>
    <w:p w14:paraId="12F17B7D" w14:textId="41DEBA4D" w:rsidR="00C94922" w:rsidRPr="00964AEB" w:rsidRDefault="00C94922" w:rsidP="00C94922">
      <w:pPr>
        <w:rPr>
          <w:rFonts w:ascii="Arial" w:hAnsi="Arial" w:cs="Arial"/>
          <w:b/>
          <w:bCs/>
        </w:rPr>
      </w:pPr>
      <w:r w:rsidRPr="00964AEB">
        <w:rPr>
          <w:rFonts w:ascii="Arial" w:hAnsi="Arial" w:cs="Arial"/>
          <w:b/>
          <w:bCs/>
        </w:rPr>
        <w:t>Volumetric assessment</w:t>
      </w:r>
    </w:p>
    <w:p w14:paraId="551B3064" w14:textId="29F3FC60" w:rsidR="00C94922" w:rsidRPr="00964AEB" w:rsidRDefault="00C94922" w:rsidP="00C94922">
      <w:pPr>
        <w:ind w:firstLine="720"/>
        <w:rPr>
          <w:rFonts w:ascii="Arial" w:hAnsi="Arial" w:cs="Arial"/>
        </w:rPr>
      </w:pPr>
      <w:r w:rsidRPr="00964AEB">
        <w:rPr>
          <w:rFonts w:ascii="Arial" w:hAnsi="Arial" w:cs="Arial"/>
        </w:rPr>
        <w:t>For the volumetric assessment of the left and right ventricle, endocardial and epicardial borders were drawn in short-axis cines at end-diastole and end-systole using the automated software tool and were manually corrected as required. The papillary muscles were manually excluded. LV and right ventricular (RV) end-diastolic volume, end-systolic volume, stroke volume, ejection fraction, and LV mass were computed. Left atrial (LA) contours were constructed using the automated tool, and manually corrected. LA volume was determined in the LV end-systolic phases in two-chamber and four-chamber cine images and was recorded as a mean value.</w:t>
      </w:r>
    </w:p>
    <w:p w14:paraId="0F1C5F32" w14:textId="77777777" w:rsidR="00C94922" w:rsidRPr="00964AEB" w:rsidRDefault="00C94922" w:rsidP="00C94922">
      <w:pPr>
        <w:rPr>
          <w:rFonts w:ascii="Arial" w:hAnsi="Arial" w:cs="Arial"/>
          <w:b/>
          <w:bCs/>
        </w:rPr>
      </w:pPr>
      <w:r w:rsidRPr="00964AEB">
        <w:rPr>
          <w:rFonts w:ascii="Arial" w:hAnsi="Arial" w:cs="Arial"/>
          <w:b/>
          <w:bCs/>
        </w:rPr>
        <w:t>T1 mapping</w:t>
      </w:r>
    </w:p>
    <w:p w14:paraId="4E7CC619" w14:textId="2D10C177" w:rsidR="00C94922" w:rsidRPr="00964AEB" w:rsidRDefault="00C94922" w:rsidP="00C94922">
      <w:pPr>
        <w:ind w:firstLine="720"/>
        <w:rPr>
          <w:rFonts w:ascii="Arial" w:hAnsi="Arial" w:cs="Arial"/>
        </w:rPr>
      </w:pPr>
      <w:r w:rsidRPr="00964AEB">
        <w:rPr>
          <w:rFonts w:ascii="Arial" w:hAnsi="Arial" w:cs="Arial"/>
        </w:rPr>
        <w:t xml:space="preserve">T1-mapping was performed in the mid-ventricular slice using the </w:t>
      </w:r>
      <w:r w:rsidR="003275D8">
        <w:rPr>
          <w:rFonts w:ascii="Arial" w:hAnsi="Arial" w:cs="Arial"/>
        </w:rPr>
        <w:t>Modified Look-Locker Inversion Recovery (MOLLI) sequence</w:t>
      </w:r>
      <w:r w:rsidRPr="00964AEB">
        <w:rPr>
          <w:rFonts w:ascii="Arial" w:hAnsi="Arial" w:cs="Arial"/>
        </w:rPr>
        <w:t>. The acquisition parameters used were as follows:</w:t>
      </w:r>
    </w:p>
    <w:tbl>
      <w:tblPr>
        <w:tblStyle w:val="TableGrid"/>
        <w:tblW w:w="0" w:type="auto"/>
        <w:tblLook w:val="04A0" w:firstRow="1" w:lastRow="0" w:firstColumn="1" w:lastColumn="0" w:noHBand="0" w:noVBand="1"/>
      </w:tblPr>
      <w:tblGrid>
        <w:gridCol w:w="4193"/>
        <w:gridCol w:w="2238"/>
      </w:tblGrid>
      <w:tr w:rsidR="00C94922" w:rsidRPr="00964AEB" w14:paraId="5F5DE20C" w14:textId="77777777" w:rsidTr="008E288A">
        <w:trPr>
          <w:trHeight w:val="540"/>
        </w:trPr>
        <w:tc>
          <w:tcPr>
            <w:tcW w:w="4193" w:type="dxa"/>
          </w:tcPr>
          <w:p w14:paraId="23C88B1E" w14:textId="77777777" w:rsidR="00C94922" w:rsidRPr="00964AEB" w:rsidRDefault="00C94922" w:rsidP="00242B5B">
            <w:pPr>
              <w:jc w:val="center"/>
              <w:rPr>
                <w:rFonts w:ascii="Arial" w:hAnsi="Arial" w:cs="Arial"/>
                <w:b/>
                <w:bCs/>
              </w:rPr>
            </w:pPr>
            <w:r w:rsidRPr="00964AEB">
              <w:rPr>
                <w:rFonts w:ascii="Arial" w:hAnsi="Arial" w:cs="Arial"/>
                <w:b/>
                <w:bCs/>
              </w:rPr>
              <w:t>Parameter</w:t>
            </w:r>
          </w:p>
        </w:tc>
        <w:tc>
          <w:tcPr>
            <w:tcW w:w="2238" w:type="dxa"/>
          </w:tcPr>
          <w:p w14:paraId="5F8DD62A" w14:textId="77777777" w:rsidR="00C94922" w:rsidRPr="00964AEB" w:rsidRDefault="00C94922" w:rsidP="00242B5B">
            <w:pPr>
              <w:jc w:val="center"/>
              <w:rPr>
                <w:rFonts w:ascii="Arial" w:hAnsi="Arial" w:cs="Arial"/>
                <w:b/>
                <w:bCs/>
              </w:rPr>
            </w:pPr>
            <w:r w:rsidRPr="00964AEB">
              <w:rPr>
                <w:rFonts w:ascii="Arial" w:hAnsi="Arial" w:cs="Arial"/>
                <w:b/>
                <w:bCs/>
              </w:rPr>
              <w:t>Value</w:t>
            </w:r>
          </w:p>
        </w:tc>
      </w:tr>
      <w:tr w:rsidR="00C94922" w:rsidRPr="00964AEB" w14:paraId="3E67670A" w14:textId="77777777" w:rsidTr="008E288A">
        <w:trPr>
          <w:trHeight w:val="540"/>
        </w:trPr>
        <w:tc>
          <w:tcPr>
            <w:tcW w:w="4193" w:type="dxa"/>
          </w:tcPr>
          <w:p w14:paraId="1EF5B0F1" w14:textId="77777777" w:rsidR="00C94922" w:rsidRPr="00964AEB" w:rsidRDefault="00C94922" w:rsidP="008E288A">
            <w:pPr>
              <w:rPr>
                <w:rFonts w:ascii="Arial" w:hAnsi="Arial" w:cs="Arial"/>
              </w:rPr>
            </w:pPr>
            <w:r w:rsidRPr="00964AEB">
              <w:rPr>
                <w:rFonts w:ascii="Arial" w:hAnsi="Arial" w:cs="Arial"/>
              </w:rPr>
              <w:t xml:space="preserve">   Slice thickness (mm)</w:t>
            </w:r>
          </w:p>
        </w:tc>
        <w:tc>
          <w:tcPr>
            <w:tcW w:w="2238" w:type="dxa"/>
          </w:tcPr>
          <w:p w14:paraId="5291CCB7" w14:textId="77777777" w:rsidR="00C94922" w:rsidRPr="00964AEB" w:rsidRDefault="00C94922" w:rsidP="008E288A">
            <w:pPr>
              <w:jc w:val="center"/>
              <w:rPr>
                <w:rFonts w:ascii="Arial" w:hAnsi="Arial" w:cs="Arial"/>
              </w:rPr>
            </w:pPr>
            <w:r w:rsidRPr="00964AEB">
              <w:rPr>
                <w:rFonts w:ascii="Arial" w:hAnsi="Arial" w:cs="Arial"/>
              </w:rPr>
              <w:t>8</w:t>
            </w:r>
          </w:p>
        </w:tc>
      </w:tr>
      <w:tr w:rsidR="00C94922" w:rsidRPr="00964AEB" w14:paraId="7A838C0E" w14:textId="77777777" w:rsidTr="008E288A">
        <w:trPr>
          <w:trHeight w:val="540"/>
        </w:trPr>
        <w:tc>
          <w:tcPr>
            <w:tcW w:w="4193" w:type="dxa"/>
          </w:tcPr>
          <w:p w14:paraId="701F91E3" w14:textId="77777777" w:rsidR="00C94922" w:rsidRPr="00964AEB" w:rsidRDefault="00C94922" w:rsidP="008E288A">
            <w:pPr>
              <w:rPr>
                <w:rFonts w:ascii="Arial" w:hAnsi="Arial" w:cs="Arial"/>
              </w:rPr>
            </w:pPr>
            <w:r w:rsidRPr="00964AEB">
              <w:rPr>
                <w:rFonts w:ascii="Arial" w:hAnsi="Arial" w:cs="Arial"/>
              </w:rPr>
              <w:t xml:space="preserve">   Flip angle (°)</w:t>
            </w:r>
          </w:p>
        </w:tc>
        <w:tc>
          <w:tcPr>
            <w:tcW w:w="2238" w:type="dxa"/>
          </w:tcPr>
          <w:p w14:paraId="062CAA07" w14:textId="77777777" w:rsidR="00C94922" w:rsidRPr="00964AEB" w:rsidRDefault="00C94922" w:rsidP="008E288A">
            <w:pPr>
              <w:jc w:val="center"/>
              <w:rPr>
                <w:rFonts w:ascii="Arial" w:hAnsi="Arial" w:cs="Arial"/>
              </w:rPr>
            </w:pPr>
            <w:r w:rsidRPr="00964AEB">
              <w:rPr>
                <w:rFonts w:ascii="Arial" w:hAnsi="Arial" w:cs="Arial"/>
              </w:rPr>
              <w:t>35</w:t>
            </w:r>
          </w:p>
        </w:tc>
      </w:tr>
      <w:tr w:rsidR="00C94922" w:rsidRPr="00964AEB" w14:paraId="1863A8DF" w14:textId="77777777" w:rsidTr="008E288A">
        <w:trPr>
          <w:trHeight w:val="540"/>
        </w:trPr>
        <w:tc>
          <w:tcPr>
            <w:tcW w:w="4193" w:type="dxa"/>
          </w:tcPr>
          <w:p w14:paraId="23A0FA29" w14:textId="77777777" w:rsidR="00C94922" w:rsidRPr="00964AEB" w:rsidRDefault="00C94922" w:rsidP="008E288A">
            <w:pPr>
              <w:rPr>
                <w:rFonts w:ascii="Arial" w:hAnsi="Arial" w:cs="Arial"/>
              </w:rPr>
            </w:pPr>
            <w:r w:rsidRPr="00964AEB">
              <w:rPr>
                <w:rFonts w:ascii="Arial" w:hAnsi="Arial" w:cs="Arial"/>
              </w:rPr>
              <w:t xml:space="preserve">   TE</w:t>
            </w:r>
          </w:p>
        </w:tc>
        <w:tc>
          <w:tcPr>
            <w:tcW w:w="2238" w:type="dxa"/>
          </w:tcPr>
          <w:p w14:paraId="71A9C125" w14:textId="77777777" w:rsidR="00C94922" w:rsidRPr="00964AEB" w:rsidRDefault="00C94922" w:rsidP="008E288A">
            <w:pPr>
              <w:jc w:val="center"/>
              <w:rPr>
                <w:rFonts w:ascii="Arial" w:hAnsi="Arial" w:cs="Arial"/>
              </w:rPr>
            </w:pPr>
            <w:r w:rsidRPr="00964AEB">
              <w:rPr>
                <w:rFonts w:ascii="Arial" w:hAnsi="Arial" w:cs="Arial"/>
              </w:rPr>
              <w:t>1.01</w:t>
            </w:r>
          </w:p>
        </w:tc>
      </w:tr>
      <w:tr w:rsidR="00C94922" w:rsidRPr="00964AEB" w14:paraId="4E513336" w14:textId="77777777" w:rsidTr="008E288A">
        <w:trPr>
          <w:trHeight w:val="540"/>
        </w:trPr>
        <w:tc>
          <w:tcPr>
            <w:tcW w:w="4193" w:type="dxa"/>
          </w:tcPr>
          <w:p w14:paraId="42523360" w14:textId="77777777" w:rsidR="00C94922" w:rsidRPr="00964AEB" w:rsidRDefault="00C94922" w:rsidP="008E288A">
            <w:pPr>
              <w:rPr>
                <w:rFonts w:ascii="Arial" w:hAnsi="Arial" w:cs="Arial"/>
              </w:rPr>
            </w:pPr>
            <w:r w:rsidRPr="00964AEB">
              <w:rPr>
                <w:rFonts w:ascii="Arial" w:hAnsi="Arial" w:cs="Arial"/>
              </w:rPr>
              <w:t xml:space="preserve">   TR</w:t>
            </w:r>
          </w:p>
        </w:tc>
        <w:tc>
          <w:tcPr>
            <w:tcW w:w="2238" w:type="dxa"/>
          </w:tcPr>
          <w:p w14:paraId="6689C4D6" w14:textId="77777777" w:rsidR="00C94922" w:rsidRPr="00964AEB" w:rsidRDefault="00C94922" w:rsidP="008E288A">
            <w:pPr>
              <w:jc w:val="center"/>
              <w:rPr>
                <w:rFonts w:ascii="Arial" w:hAnsi="Arial" w:cs="Arial"/>
              </w:rPr>
            </w:pPr>
            <w:r w:rsidRPr="00964AEB">
              <w:rPr>
                <w:rFonts w:ascii="Arial" w:hAnsi="Arial" w:cs="Arial"/>
              </w:rPr>
              <w:t>2.42</w:t>
            </w:r>
          </w:p>
        </w:tc>
      </w:tr>
      <w:tr w:rsidR="00C94922" w:rsidRPr="00964AEB" w14:paraId="225856A3" w14:textId="77777777" w:rsidTr="008E288A">
        <w:trPr>
          <w:trHeight w:val="540"/>
        </w:trPr>
        <w:tc>
          <w:tcPr>
            <w:tcW w:w="4193" w:type="dxa"/>
          </w:tcPr>
          <w:p w14:paraId="1C2686EB" w14:textId="77777777" w:rsidR="00C94922" w:rsidRPr="00964AEB" w:rsidRDefault="00C94922" w:rsidP="008E288A">
            <w:pPr>
              <w:rPr>
                <w:rFonts w:ascii="Arial" w:hAnsi="Arial" w:cs="Arial"/>
              </w:rPr>
            </w:pPr>
            <w:r w:rsidRPr="00964AEB">
              <w:rPr>
                <w:rFonts w:ascii="Arial" w:hAnsi="Arial" w:cs="Arial"/>
              </w:rPr>
              <w:t xml:space="preserve">   GRAPPA factor</w:t>
            </w:r>
          </w:p>
        </w:tc>
        <w:tc>
          <w:tcPr>
            <w:tcW w:w="2238" w:type="dxa"/>
          </w:tcPr>
          <w:p w14:paraId="0D12B938" w14:textId="77777777" w:rsidR="00C94922" w:rsidRPr="00964AEB" w:rsidRDefault="00C94922" w:rsidP="008E288A">
            <w:pPr>
              <w:jc w:val="center"/>
              <w:rPr>
                <w:rFonts w:ascii="Arial" w:hAnsi="Arial" w:cs="Arial"/>
              </w:rPr>
            </w:pPr>
            <w:r w:rsidRPr="00964AEB">
              <w:rPr>
                <w:rFonts w:ascii="Arial" w:hAnsi="Arial" w:cs="Arial"/>
              </w:rPr>
              <w:t>2</w:t>
            </w:r>
          </w:p>
        </w:tc>
      </w:tr>
    </w:tbl>
    <w:p w14:paraId="32007505" w14:textId="77777777" w:rsidR="00C94922" w:rsidRDefault="00C94922" w:rsidP="00C94922">
      <w:pPr>
        <w:rPr>
          <w:rFonts w:ascii="Arial" w:hAnsi="Arial" w:cs="Arial"/>
          <w:b/>
          <w:bCs/>
          <w:sz w:val="22"/>
          <w:szCs w:val="22"/>
        </w:rPr>
      </w:pPr>
    </w:p>
    <w:p w14:paraId="5696176F" w14:textId="77777777" w:rsidR="00C94922" w:rsidRPr="00B45873" w:rsidRDefault="00C94922" w:rsidP="00C94922">
      <w:pPr>
        <w:rPr>
          <w:rFonts w:ascii="Arial" w:hAnsi="Arial" w:cs="Arial"/>
          <w:sz w:val="22"/>
          <w:szCs w:val="22"/>
        </w:rPr>
      </w:pPr>
      <w:r w:rsidRPr="00B45873">
        <w:rPr>
          <w:rFonts w:ascii="Arial" w:hAnsi="Arial" w:cs="Arial"/>
          <w:b/>
          <w:bCs/>
          <w:sz w:val="22"/>
          <w:szCs w:val="22"/>
        </w:rPr>
        <w:t>Abbreviations</w:t>
      </w:r>
      <w:r>
        <w:rPr>
          <w:rFonts w:ascii="Arial" w:hAnsi="Arial" w:cs="Arial"/>
          <w:sz w:val="22"/>
          <w:szCs w:val="22"/>
        </w:rPr>
        <w:t xml:space="preserve">: </w:t>
      </w:r>
      <w:r w:rsidRPr="00B45873">
        <w:rPr>
          <w:rFonts w:ascii="Arial" w:hAnsi="Arial" w:cs="Arial"/>
          <w:sz w:val="22"/>
          <w:szCs w:val="22"/>
        </w:rPr>
        <w:t>FOV – field of view; TE – echo time; TR – repetition time</w:t>
      </w:r>
    </w:p>
    <w:p w14:paraId="570DD643" w14:textId="77777777" w:rsidR="00C94922" w:rsidRDefault="00C94922" w:rsidP="00C94922">
      <w:pPr>
        <w:ind w:firstLine="720"/>
        <w:rPr>
          <w:rFonts w:ascii="Arial" w:hAnsi="Arial" w:cs="Arial"/>
        </w:rPr>
      </w:pPr>
    </w:p>
    <w:p w14:paraId="01957CFE" w14:textId="1BB93513" w:rsidR="00C94922" w:rsidRPr="00964AEB" w:rsidRDefault="00C94922" w:rsidP="006B4B54">
      <w:pPr>
        <w:ind w:firstLine="720"/>
        <w:rPr>
          <w:rFonts w:ascii="Arial" w:hAnsi="Arial" w:cs="Arial"/>
        </w:rPr>
      </w:pPr>
      <w:r w:rsidRPr="00964AEB">
        <w:rPr>
          <w:rFonts w:ascii="Arial" w:hAnsi="Arial" w:cs="Arial"/>
        </w:rPr>
        <w:lastRenderedPageBreak/>
        <w:t xml:space="preserve">For T1 mapping, regions of interest (ROI) were manually contoured in the left ventricular cavity and myocardium for native images. </w:t>
      </w:r>
    </w:p>
    <w:sectPr w:rsidR="00C94922" w:rsidRPr="00964AE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A91F85" w14:textId="77777777" w:rsidR="003D3273" w:rsidRDefault="003D3273">
      <w:pPr>
        <w:spacing w:line="240" w:lineRule="auto"/>
      </w:pPr>
      <w:r>
        <w:separator/>
      </w:r>
    </w:p>
  </w:endnote>
  <w:endnote w:type="continuationSeparator" w:id="0">
    <w:p w14:paraId="37655515" w14:textId="77777777" w:rsidR="003D3273" w:rsidRDefault="003D32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585BC" w14:textId="77777777" w:rsidR="003D3273" w:rsidRDefault="003D3273">
      <w:pPr>
        <w:spacing w:line="240" w:lineRule="auto"/>
      </w:pPr>
      <w:r>
        <w:separator/>
      </w:r>
    </w:p>
  </w:footnote>
  <w:footnote w:type="continuationSeparator" w:id="0">
    <w:p w14:paraId="354D2EF4" w14:textId="77777777" w:rsidR="003D3273" w:rsidRDefault="003D327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6140F2"/>
    <w:multiLevelType w:val="multilevel"/>
    <w:tmpl w:val="7884DD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1366C5"/>
    <w:multiLevelType w:val="hybridMultilevel"/>
    <w:tmpl w:val="24E84E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CD32CE"/>
    <w:multiLevelType w:val="hybridMultilevel"/>
    <w:tmpl w:val="00D8D0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821872">
    <w:abstractNumId w:val="2"/>
  </w:num>
  <w:num w:numId="2" w16cid:durableId="648830568">
    <w:abstractNumId w:val="1"/>
  </w:num>
  <w:num w:numId="3" w16cid:durableId="1802530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0trQ0MzYzMLS0MDBR0lEKTi0uzszPAykwNK4FALVVw44tAAAA"/>
  </w:docVars>
  <w:rsids>
    <w:rsidRoot w:val="00673E83"/>
    <w:rsid w:val="00002C64"/>
    <w:rsid w:val="000036EF"/>
    <w:rsid w:val="0001348C"/>
    <w:rsid w:val="00015312"/>
    <w:rsid w:val="000266DA"/>
    <w:rsid w:val="00026EEB"/>
    <w:rsid w:val="00032F25"/>
    <w:rsid w:val="0003419A"/>
    <w:rsid w:val="00046B44"/>
    <w:rsid w:val="00050379"/>
    <w:rsid w:val="0005315A"/>
    <w:rsid w:val="000644D0"/>
    <w:rsid w:val="00070323"/>
    <w:rsid w:val="00071C9C"/>
    <w:rsid w:val="0007490F"/>
    <w:rsid w:val="000756BC"/>
    <w:rsid w:val="00080D32"/>
    <w:rsid w:val="0008359D"/>
    <w:rsid w:val="0008449D"/>
    <w:rsid w:val="00094420"/>
    <w:rsid w:val="00097DA6"/>
    <w:rsid w:val="000A2CE5"/>
    <w:rsid w:val="000A3260"/>
    <w:rsid w:val="000B17B7"/>
    <w:rsid w:val="000E282D"/>
    <w:rsid w:val="001038BB"/>
    <w:rsid w:val="00104C86"/>
    <w:rsid w:val="00106DC6"/>
    <w:rsid w:val="001208C8"/>
    <w:rsid w:val="001208F6"/>
    <w:rsid w:val="00123380"/>
    <w:rsid w:val="00134D05"/>
    <w:rsid w:val="001352E1"/>
    <w:rsid w:val="0013669C"/>
    <w:rsid w:val="00136F87"/>
    <w:rsid w:val="00137C55"/>
    <w:rsid w:val="00145EE8"/>
    <w:rsid w:val="0015180D"/>
    <w:rsid w:val="00153158"/>
    <w:rsid w:val="001557DD"/>
    <w:rsid w:val="00155912"/>
    <w:rsid w:val="00163CB6"/>
    <w:rsid w:val="00165800"/>
    <w:rsid w:val="00167839"/>
    <w:rsid w:val="0017395B"/>
    <w:rsid w:val="00177FD0"/>
    <w:rsid w:val="00181AC6"/>
    <w:rsid w:val="00181B70"/>
    <w:rsid w:val="00182BC5"/>
    <w:rsid w:val="00186EC0"/>
    <w:rsid w:val="00191B58"/>
    <w:rsid w:val="00192F47"/>
    <w:rsid w:val="00193FC3"/>
    <w:rsid w:val="001B1458"/>
    <w:rsid w:val="001B1E0E"/>
    <w:rsid w:val="001C3629"/>
    <w:rsid w:val="001C3C5A"/>
    <w:rsid w:val="001D23DC"/>
    <w:rsid w:val="001E05C5"/>
    <w:rsid w:val="001E0FEF"/>
    <w:rsid w:val="001E2876"/>
    <w:rsid w:val="001F3AFE"/>
    <w:rsid w:val="001F4A86"/>
    <w:rsid w:val="001F61AC"/>
    <w:rsid w:val="001F6F08"/>
    <w:rsid w:val="00204C35"/>
    <w:rsid w:val="002058B2"/>
    <w:rsid w:val="00207B11"/>
    <w:rsid w:val="0022140A"/>
    <w:rsid w:val="002266F6"/>
    <w:rsid w:val="00227CF3"/>
    <w:rsid w:val="00242B5B"/>
    <w:rsid w:val="00256F4D"/>
    <w:rsid w:val="00261F28"/>
    <w:rsid w:val="00263DD6"/>
    <w:rsid w:val="00273F27"/>
    <w:rsid w:val="00277BCD"/>
    <w:rsid w:val="0028735D"/>
    <w:rsid w:val="00287AA7"/>
    <w:rsid w:val="00292318"/>
    <w:rsid w:val="002927E9"/>
    <w:rsid w:val="00292DF9"/>
    <w:rsid w:val="0029549A"/>
    <w:rsid w:val="002963D4"/>
    <w:rsid w:val="002A38B8"/>
    <w:rsid w:val="002A679D"/>
    <w:rsid w:val="002A686B"/>
    <w:rsid w:val="002B2E54"/>
    <w:rsid w:val="002B53AD"/>
    <w:rsid w:val="002B6CFD"/>
    <w:rsid w:val="002C0ABD"/>
    <w:rsid w:val="002D34C5"/>
    <w:rsid w:val="002D3619"/>
    <w:rsid w:val="002D4CAF"/>
    <w:rsid w:val="002D6571"/>
    <w:rsid w:val="002E4716"/>
    <w:rsid w:val="002E4B8C"/>
    <w:rsid w:val="002F1115"/>
    <w:rsid w:val="002F631B"/>
    <w:rsid w:val="002F737E"/>
    <w:rsid w:val="00300CC7"/>
    <w:rsid w:val="00301A50"/>
    <w:rsid w:val="003046C5"/>
    <w:rsid w:val="00307970"/>
    <w:rsid w:val="0031341C"/>
    <w:rsid w:val="003135EA"/>
    <w:rsid w:val="003175FA"/>
    <w:rsid w:val="00321E8F"/>
    <w:rsid w:val="003275D8"/>
    <w:rsid w:val="00327A0D"/>
    <w:rsid w:val="00335F44"/>
    <w:rsid w:val="003406A3"/>
    <w:rsid w:val="0034140A"/>
    <w:rsid w:val="00352CF6"/>
    <w:rsid w:val="003555FA"/>
    <w:rsid w:val="00355F93"/>
    <w:rsid w:val="0036220E"/>
    <w:rsid w:val="0036381F"/>
    <w:rsid w:val="003725CC"/>
    <w:rsid w:val="00373F08"/>
    <w:rsid w:val="00374113"/>
    <w:rsid w:val="00377E7D"/>
    <w:rsid w:val="003802B2"/>
    <w:rsid w:val="003805CE"/>
    <w:rsid w:val="003806E7"/>
    <w:rsid w:val="00390E3D"/>
    <w:rsid w:val="0039390A"/>
    <w:rsid w:val="00393E8B"/>
    <w:rsid w:val="00395C0F"/>
    <w:rsid w:val="003A0034"/>
    <w:rsid w:val="003B238C"/>
    <w:rsid w:val="003B4819"/>
    <w:rsid w:val="003B68EA"/>
    <w:rsid w:val="003B6C4F"/>
    <w:rsid w:val="003C1AB1"/>
    <w:rsid w:val="003C260A"/>
    <w:rsid w:val="003C5A9A"/>
    <w:rsid w:val="003D3273"/>
    <w:rsid w:val="003D3EFB"/>
    <w:rsid w:val="003E224B"/>
    <w:rsid w:val="003E3B6B"/>
    <w:rsid w:val="003E533A"/>
    <w:rsid w:val="003E71E6"/>
    <w:rsid w:val="003E7460"/>
    <w:rsid w:val="003E7F9B"/>
    <w:rsid w:val="003F175D"/>
    <w:rsid w:val="003F6DA8"/>
    <w:rsid w:val="00402AC6"/>
    <w:rsid w:val="00417897"/>
    <w:rsid w:val="00421EC3"/>
    <w:rsid w:val="0042457E"/>
    <w:rsid w:val="00425B22"/>
    <w:rsid w:val="00430A4A"/>
    <w:rsid w:val="004324CD"/>
    <w:rsid w:val="004324D0"/>
    <w:rsid w:val="004435E5"/>
    <w:rsid w:val="00444A44"/>
    <w:rsid w:val="00444D93"/>
    <w:rsid w:val="00453707"/>
    <w:rsid w:val="00464B41"/>
    <w:rsid w:val="00472B76"/>
    <w:rsid w:val="004738E6"/>
    <w:rsid w:val="0047517C"/>
    <w:rsid w:val="00480481"/>
    <w:rsid w:val="00480F5C"/>
    <w:rsid w:val="004A237A"/>
    <w:rsid w:val="004A6798"/>
    <w:rsid w:val="004B0BC8"/>
    <w:rsid w:val="004C530E"/>
    <w:rsid w:val="004D0F46"/>
    <w:rsid w:val="004D4EB6"/>
    <w:rsid w:val="004E3846"/>
    <w:rsid w:val="004F1CB3"/>
    <w:rsid w:val="004F4FF7"/>
    <w:rsid w:val="00503472"/>
    <w:rsid w:val="0051110A"/>
    <w:rsid w:val="00511250"/>
    <w:rsid w:val="00511D60"/>
    <w:rsid w:val="00512FD5"/>
    <w:rsid w:val="00514664"/>
    <w:rsid w:val="00514CFE"/>
    <w:rsid w:val="00522221"/>
    <w:rsid w:val="005229A3"/>
    <w:rsid w:val="00524077"/>
    <w:rsid w:val="005428FB"/>
    <w:rsid w:val="005448F9"/>
    <w:rsid w:val="00545148"/>
    <w:rsid w:val="0055146B"/>
    <w:rsid w:val="00552673"/>
    <w:rsid w:val="00557EF5"/>
    <w:rsid w:val="00560824"/>
    <w:rsid w:val="005628E3"/>
    <w:rsid w:val="00564B26"/>
    <w:rsid w:val="0056540B"/>
    <w:rsid w:val="00565A4B"/>
    <w:rsid w:val="00567798"/>
    <w:rsid w:val="00572F8C"/>
    <w:rsid w:val="00574562"/>
    <w:rsid w:val="0059555E"/>
    <w:rsid w:val="005958EF"/>
    <w:rsid w:val="00595E48"/>
    <w:rsid w:val="005A24F4"/>
    <w:rsid w:val="005A6F7B"/>
    <w:rsid w:val="005B35D2"/>
    <w:rsid w:val="005B626B"/>
    <w:rsid w:val="005C35AA"/>
    <w:rsid w:val="005C60CA"/>
    <w:rsid w:val="005D71B8"/>
    <w:rsid w:val="005E3449"/>
    <w:rsid w:val="005E45C7"/>
    <w:rsid w:val="005E4FBD"/>
    <w:rsid w:val="005E77A9"/>
    <w:rsid w:val="005F73BC"/>
    <w:rsid w:val="00602289"/>
    <w:rsid w:val="0060373A"/>
    <w:rsid w:val="006104D0"/>
    <w:rsid w:val="006108AD"/>
    <w:rsid w:val="00611E8C"/>
    <w:rsid w:val="006202BC"/>
    <w:rsid w:val="00622C79"/>
    <w:rsid w:val="00624798"/>
    <w:rsid w:val="00632750"/>
    <w:rsid w:val="00632E93"/>
    <w:rsid w:val="00633FF1"/>
    <w:rsid w:val="00635A02"/>
    <w:rsid w:val="00644D25"/>
    <w:rsid w:val="00644D2E"/>
    <w:rsid w:val="00645F15"/>
    <w:rsid w:val="00645FC9"/>
    <w:rsid w:val="00647C5B"/>
    <w:rsid w:val="00651E04"/>
    <w:rsid w:val="00655219"/>
    <w:rsid w:val="00660671"/>
    <w:rsid w:val="00663675"/>
    <w:rsid w:val="0066417F"/>
    <w:rsid w:val="00671C71"/>
    <w:rsid w:val="006727AE"/>
    <w:rsid w:val="0067281F"/>
    <w:rsid w:val="00673E83"/>
    <w:rsid w:val="006767AE"/>
    <w:rsid w:val="00676B4E"/>
    <w:rsid w:val="00681232"/>
    <w:rsid w:val="006866AB"/>
    <w:rsid w:val="006870FB"/>
    <w:rsid w:val="00687972"/>
    <w:rsid w:val="006909B8"/>
    <w:rsid w:val="00691823"/>
    <w:rsid w:val="00694428"/>
    <w:rsid w:val="00694590"/>
    <w:rsid w:val="006A0EBB"/>
    <w:rsid w:val="006A1125"/>
    <w:rsid w:val="006A3357"/>
    <w:rsid w:val="006B3914"/>
    <w:rsid w:val="006B4B54"/>
    <w:rsid w:val="006B734D"/>
    <w:rsid w:val="006C0E57"/>
    <w:rsid w:val="006C1C0C"/>
    <w:rsid w:val="006C7486"/>
    <w:rsid w:val="006C7ADB"/>
    <w:rsid w:val="006D1E03"/>
    <w:rsid w:val="006D5E5E"/>
    <w:rsid w:val="006E2EA7"/>
    <w:rsid w:val="006E56B4"/>
    <w:rsid w:val="006E723F"/>
    <w:rsid w:val="006E73D3"/>
    <w:rsid w:val="006F4535"/>
    <w:rsid w:val="00710C69"/>
    <w:rsid w:val="0071276D"/>
    <w:rsid w:val="00734B15"/>
    <w:rsid w:val="00736ED8"/>
    <w:rsid w:val="007421A7"/>
    <w:rsid w:val="00750704"/>
    <w:rsid w:val="00765389"/>
    <w:rsid w:val="00770306"/>
    <w:rsid w:val="007724A3"/>
    <w:rsid w:val="007775C1"/>
    <w:rsid w:val="00780F67"/>
    <w:rsid w:val="0079437A"/>
    <w:rsid w:val="00795987"/>
    <w:rsid w:val="00797572"/>
    <w:rsid w:val="007A0687"/>
    <w:rsid w:val="007A26D2"/>
    <w:rsid w:val="007C102F"/>
    <w:rsid w:val="007C13CD"/>
    <w:rsid w:val="007C1D7C"/>
    <w:rsid w:val="007C2AA4"/>
    <w:rsid w:val="007C5E61"/>
    <w:rsid w:val="007D0A15"/>
    <w:rsid w:val="007E2D62"/>
    <w:rsid w:val="007E43F2"/>
    <w:rsid w:val="007E676E"/>
    <w:rsid w:val="007F328C"/>
    <w:rsid w:val="00811D85"/>
    <w:rsid w:val="00817E49"/>
    <w:rsid w:val="008221F4"/>
    <w:rsid w:val="008313E1"/>
    <w:rsid w:val="008313F9"/>
    <w:rsid w:val="0083249E"/>
    <w:rsid w:val="00832C7A"/>
    <w:rsid w:val="00846C10"/>
    <w:rsid w:val="00855839"/>
    <w:rsid w:val="00866C63"/>
    <w:rsid w:val="008772C7"/>
    <w:rsid w:val="0088192A"/>
    <w:rsid w:val="0088234D"/>
    <w:rsid w:val="008875A2"/>
    <w:rsid w:val="008917DA"/>
    <w:rsid w:val="00893536"/>
    <w:rsid w:val="00893E7A"/>
    <w:rsid w:val="008A0EE2"/>
    <w:rsid w:val="008A46F4"/>
    <w:rsid w:val="008B43CF"/>
    <w:rsid w:val="008B492B"/>
    <w:rsid w:val="008C210D"/>
    <w:rsid w:val="008D51AE"/>
    <w:rsid w:val="008F4684"/>
    <w:rsid w:val="008F5EF0"/>
    <w:rsid w:val="008F60C4"/>
    <w:rsid w:val="00903C5C"/>
    <w:rsid w:val="009040FF"/>
    <w:rsid w:val="009103C4"/>
    <w:rsid w:val="009108A1"/>
    <w:rsid w:val="00911A55"/>
    <w:rsid w:val="00914700"/>
    <w:rsid w:val="00915349"/>
    <w:rsid w:val="009223B6"/>
    <w:rsid w:val="0092277B"/>
    <w:rsid w:val="009236BB"/>
    <w:rsid w:val="00930149"/>
    <w:rsid w:val="00931575"/>
    <w:rsid w:val="00940868"/>
    <w:rsid w:val="009448F8"/>
    <w:rsid w:val="009506AC"/>
    <w:rsid w:val="00964AEB"/>
    <w:rsid w:val="00965D48"/>
    <w:rsid w:val="00971224"/>
    <w:rsid w:val="009769AE"/>
    <w:rsid w:val="009A403B"/>
    <w:rsid w:val="009A5546"/>
    <w:rsid w:val="009B1C3B"/>
    <w:rsid w:val="009B6A93"/>
    <w:rsid w:val="009D0F72"/>
    <w:rsid w:val="009D2E04"/>
    <w:rsid w:val="009D7392"/>
    <w:rsid w:val="009E09D0"/>
    <w:rsid w:val="009E7B1C"/>
    <w:rsid w:val="009F2D3D"/>
    <w:rsid w:val="009F4828"/>
    <w:rsid w:val="00A026E4"/>
    <w:rsid w:val="00A03A8F"/>
    <w:rsid w:val="00A07F58"/>
    <w:rsid w:val="00A14BC3"/>
    <w:rsid w:val="00A14D83"/>
    <w:rsid w:val="00A31C1F"/>
    <w:rsid w:val="00A361F1"/>
    <w:rsid w:val="00A36CCE"/>
    <w:rsid w:val="00A446AA"/>
    <w:rsid w:val="00A45FA8"/>
    <w:rsid w:val="00A6578A"/>
    <w:rsid w:val="00A72E0E"/>
    <w:rsid w:val="00A851DD"/>
    <w:rsid w:val="00A86F3B"/>
    <w:rsid w:val="00A87183"/>
    <w:rsid w:val="00A92463"/>
    <w:rsid w:val="00A94888"/>
    <w:rsid w:val="00AB04EF"/>
    <w:rsid w:val="00AB11FD"/>
    <w:rsid w:val="00AB1583"/>
    <w:rsid w:val="00AB6B13"/>
    <w:rsid w:val="00AC2F62"/>
    <w:rsid w:val="00AC4FBF"/>
    <w:rsid w:val="00AC511D"/>
    <w:rsid w:val="00AC7B1D"/>
    <w:rsid w:val="00AD650B"/>
    <w:rsid w:val="00AE28E1"/>
    <w:rsid w:val="00AE3358"/>
    <w:rsid w:val="00AF0759"/>
    <w:rsid w:val="00AF3B79"/>
    <w:rsid w:val="00B03800"/>
    <w:rsid w:val="00B064E4"/>
    <w:rsid w:val="00B1329F"/>
    <w:rsid w:val="00B1479E"/>
    <w:rsid w:val="00B14A61"/>
    <w:rsid w:val="00B30D29"/>
    <w:rsid w:val="00B4372C"/>
    <w:rsid w:val="00B45873"/>
    <w:rsid w:val="00B46AB4"/>
    <w:rsid w:val="00B56DB8"/>
    <w:rsid w:val="00B65593"/>
    <w:rsid w:val="00B76030"/>
    <w:rsid w:val="00B85EEC"/>
    <w:rsid w:val="00B97790"/>
    <w:rsid w:val="00BA335C"/>
    <w:rsid w:val="00BB0414"/>
    <w:rsid w:val="00BC3AA7"/>
    <w:rsid w:val="00BC3EA4"/>
    <w:rsid w:val="00BD4BFB"/>
    <w:rsid w:val="00BE68FD"/>
    <w:rsid w:val="00BF6E0E"/>
    <w:rsid w:val="00C01210"/>
    <w:rsid w:val="00C13313"/>
    <w:rsid w:val="00C158EC"/>
    <w:rsid w:val="00C1700C"/>
    <w:rsid w:val="00C17047"/>
    <w:rsid w:val="00C25543"/>
    <w:rsid w:val="00C36468"/>
    <w:rsid w:val="00C41B64"/>
    <w:rsid w:val="00C64346"/>
    <w:rsid w:val="00C76D74"/>
    <w:rsid w:val="00C77752"/>
    <w:rsid w:val="00C85247"/>
    <w:rsid w:val="00C86BD5"/>
    <w:rsid w:val="00C90F93"/>
    <w:rsid w:val="00C94922"/>
    <w:rsid w:val="00C97105"/>
    <w:rsid w:val="00CA0AC6"/>
    <w:rsid w:val="00CA3F65"/>
    <w:rsid w:val="00CA59B9"/>
    <w:rsid w:val="00CB18AD"/>
    <w:rsid w:val="00CB39F9"/>
    <w:rsid w:val="00CB55D0"/>
    <w:rsid w:val="00CB70E8"/>
    <w:rsid w:val="00CB7E1E"/>
    <w:rsid w:val="00CC3D14"/>
    <w:rsid w:val="00CC611F"/>
    <w:rsid w:val="00CC6BC7"/>
    <w:rsid w:val="00CC6F50"/>
    <w:rsid w:val="00CD075F"/>
    <w:rsid w:val="00CD2EE0"/>
    <w:rsid w:val="00CE7385"/>
    <w:rsid w:val="00CF3D2F"/>
    <w:rsid w:val="00CF4390"/>
    <w:rsid w:val="00CF70F1"/>
    <w:rsid w:val="00CF7F1B"/>
    <w:rsid w:val="00D07C59"/>
    <w:rsid w:val="00D103A6"/>
    <w:rsid w:val="00D106A4"/>
    <w:rsid w:val="00D31275"/>
    <w:rsid w:val="00D42AF0"/>
    <w:rsid w:val="00D54767"/>
    <w:rsid w:val="00D57687"/>
    <w:rsid w:val="00D57748"/>
    <w:rsid w:val="00D5788D"/>
    <w:rsid w:val="00D61353"/>
    <w:rsid w:val="00D63021"/>
    <w:rsid w:val="00D7576B"/>
    <w:rsid w:val="00D85A62"/>
    <w:rsid w:val="00D85E79"/>
    <w:rsid w:val="00D86243"/>
    <w:rsid w:val="00D86AFB"/>
    <w:rsid w:val="00D87060"/>
    <w:rsid w:val="00D92482"/>
    <w:rsid w:val="00D92C02"/>
    <w:rsid w:val="00D93608"/>
    <w:rsid w:val="00D93D23"/>
    <w:rsid w:val="00DA24C4"/>
    <w:rsid w:val="00DA7F8C"/>
    <w:rsid w:val="00DB2ECD"/>
    <w:rsid w:val="00DB48B1"/>
    <w:rsid w:val="00DC17A3"/>
    <w:rsid w:val="00DC4C25"/>
    <w:rsid w:val="00DC4D14"/>
    <w:rsid w:val="00DC4E08"/>
    <w:rsid w:val="00DD40F7"/>
    <w:rsid w:val="00DD68C0"/>
    <w:rsid w:val="00DE6422"/>
    <w:rsid w:val="00DE75F7"/>
    <w:rsid w:val="00DF7C77"/>
    <w:rsid w:val="00E01E52"/>
    <w:rsid w:val="00E022ED"/>
    <w:rsid w:val="00E10112"/>
    <w:rsid w:val="00E16B0B"/>
    <w:rsid w:val="00E170B4"/>
    <w:rsid w:val="00E22ABD"/>
    <w:rsid w:val="00E2341B"/>
    <w:rsid w:val="00E27B4F"/>
    <w:rsid w:val="00E37E6A"/>
    <w:rsid w:val="00E430DF"/>
    <w:rsid w:val="00E57896"/>
    <w:rsid w:val="00E66870"/>
    <w:rsid w:val="00E73CD8"/>
    <w:rsid w:val="00E762EB"/>
    <w:rsid w:val="00E812BB"/>
    <w:rsid w:val="00E8146F"/>
    <w:rsid w:val="00E85A93"/>
    <w:rsid w:val="00E92D60"/>
    <w:rsid w:val="00E94224"/>
    <w:rsid w:val="00EA0277"/>
    <w:rsid w:val="00EA02EC"/>
    <w:rsid w:val="00EA030A"/>
    <w:rsid w:val="00EA0BC5"/>
    <w:rsid w:val="00EA48F8"/>
    <w:rsid w:val="00EA4E4D"/>
    <w:rsid w:val="00EB32D9"/>
    <w:rsid w:val="00EB3586"/>
    <w:rsid w:val="00EC1F4E"/>
    <w:rsid w:val="00EC591D"/>
    <w:rsid w:val="00EC714F"/>
    <w:rsid w:val="00ED279B"/>
    <w:rsid w:val="00ED3E43"/>
    <w:rsid w:val="00EE2D76"/>
    <w:rsid w:val="00F0232C"/>
    <w:rsid w:val="00F052FE"/>
    <w:rsid w:val="00F07846"/>
    <w:rsid w:val="00F11AD1"/>
    <w:rsid w:val="00F12CB2"/>
    <w:rsid w:val="00F15234"/>
    <w:rsid w:val="00F17F56"/>
    <w:rsid w:val="00F20FB4"/>
    <w:rsid w:val="00F218B2"/>
    <w:rsid w:val="00F22A62"/>
    <w:rsid w:val="00F364AF"/>
    <w:rsid w:val="00F41F4C"/>
    <w:rsid w:val="00F47865"/>
    <w:rsid w:val="00F520F0"/>
    <w:rsid w:val="00F52990"/>
    <w:rsid w:val="00F65793"/>
    <w:rsid w:val="00F66A0B"/>
    <w:rsid w:val="00F73ABE"/>
    <w:rsid w:val="00F80561"/>
    <w:rsid w:val="00F81A0C"/>
    <w:rsid w:val="00F82D11"/>
    <w:rsid w:val="00F92A11"/>
    <w:rsid w:val="00F96930"/>
    <w:rsid w:val="00F96D48"/>
    <w:rsid w:val="00FA5A02"/>
    <w:rsid w:val="00FA75F4"/>
    <w:rsid w:val="00FB19D2"/>
    <w:rsid w:val="00FB1BF5"/>
    <w:rsid w:val="00FB5DB3"/>
    <w:rsid w:val="00FC6F6E"/>
    <w:rsid w:val="00FD1E60"/>
    <w:rsid w:val="00FD2139"/>
    <w:rsid w:val="00FD526B"/>
    <w:rsid w:val="00FD6D73"/>
    <w:rsid w:val="00FE052C"/>
    <w:rsid w:val="00FE1EEB"/>
    <w:rsid w:val="00FE5153"/>
    <w:rsid w:val="00FE5571"/>
    <w:rsid w:val="00FE6D00"/>
    <w:rsid w:val="00FF5E57"/>
    <w:rsid w:val="0A0D5656"/>
    <w:rsid w:val="3DC14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F91E2"/>
  <w15:docId w15:val="{2DD68580-5183-4E3A-88BA-F4E9E1122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 w:eastAsia="en-GB"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34D"/>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outlineLvl w:val="1"/>
    </w:pPr>
    <w:rPr>
      <w:b/>
    </w:rPr>
  </w:style>
  <w:style w:type="paragraph" w:styleId="Heading3">
    <w:name w:val="heading 3"/>
    <w:basedOn w:val="Normal"/>
    <w:next w:val="Normal"/>
    <w:uiPriority w:val="9"/>
    <w:unhideWhenUsed/>
    <w:qFormat/>
    <w:pPr>
      <w:keepNext/>
      <w:keepLines/>
      <w:spacing w:before="200" w:after="80"/>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00" w:after="120"/>
      <w:jc w:val="center"/>
    </w:pPr>
    <w:rPr>
      <w:b/>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1038BB"/>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6E2EA7"/>
    <w:rPr>
      <w:sz w:val="16"/>
      <w:szCs w:val="16"/>
    </w:rPr>
  </w:style>
  <w:style w:type="paragraph" w:styleId="CommentText">
    <w:name w:val="annotation text"/>
    <w:basedOn w:val="Normal"/>
    <w:link w:val="CommentTextChar"/>
    <w:uiPriority w:val="99"/>
    <w:semiHidden/>
    <w:unhideWhenUsed/>
    <w:rsid w:val="006E2EA7"/>
    <w:pPr>
      <w:spacing w:line="240" w:lineRule="auto"/>
    </w:pPr>
    <w:rPr>
      <w:sz w:val="20"/>
      <w:szCs w:val="20"/>
    </w:rPr>
  </w:style>
  <w:style w:type="character" w:customStyle="1" w:styleId="CommentTextChar">
    <w:name w:val="Comment Text Char"/>
    <w:basedOn w:val="DefaultParagraphFont"/>
    <w:link w:val="CommentText"/>
    <w:uiPriority w:val="99"/>
    <w:semiHidden/>
    <w:rsid w:val="006E2EA7"/>
    <w:rPr>
      <w:sz w:val="20"/>
      <w:szCs w:val="20"/>
    </w:rPr>
  </w:style>
  <w:style w:type="paragraph" w:styleId="CommentSubject">
    <w:name w:val="annotation subject"/>
    <w:basedOn w:val="CommentText"/>
    <w:next w:val="CommentText"/>
    <w:link w:val="CommentSubjectChar"/>
    <w:uiPriority w:val="99"/>
    <w:semiHidden/>
    <w:unhideWhenUsed/>
    <w:rsid w:val="006E2EA7"/>
    <w:rPr>
      <w:b/>
      <w:bCs/>
    </w:rPr>
  </w:style>
  <w:style w:type="character" w:customStyle="1" w:styleId="CommentSubjectChar">
    <w:name w:val="Comment Subject Char"/>
    <w:basedOn w:val="CommentTextChar"/>
    <w:link w:val="CommentSubject"/>
    <w:uiPriority w:val="99"/>
    <w:semiHidden/>
    <w:rsid w:val="006E2EA7"/>
    <w:rPr>
      <w:b/>
      <w:bCs/>
      <w:sz w:val="20"/>
      <w:szCs w:val="20"/>
    </w:rPr>
  </w:style>
  <w:style w:type="paragraph" w:styleId="Revision">
    <w:name w:val="Revision"/>
    <w:hidden/>
    <w:uiPriority w:val="99"/>
    <w:semiHidden/>
    <w:rsid w:val="00FA75F4"/>
    <w:pPr>
      <w:spacing w:line="240" w:lineRule="auto"/>
      <w:jc w:val="left"/>
    </w:pPr>
  </w:style>
  <w:style w:type="paragraph" w:styleId="Bibliography">
    <w:name w:val="Bibliography"/>
    <w:basedOn w:val="Normal"/>
    <w:next w:val="Normal"/>
    <w:uiPriority w:val="37"/>
    <w:unhideWhenUsed/>
    <w:rsid w:val="00167839"/>
    <w:pPr>
      <w:tabs>
        <w:tab w:val="left" w:pos="384"/>
      </w:tabs>
      <w:spacing w:after="240" w:line="240" w:lineRule="auto"/>
      <w:ind w:left="384" w:hanging="384"/>
    </w:pPr>
  </w:style>
  <w:style w:type="paragraph" w:styleId="Header">
    <w:name w:val="header"/>
    <w:basedOn w:val="Normal"/>
    <w:link w:val="HeaderChar"/>
    <w:uiPriority w:val="99"/>
    <w:unhideWhenUsed/>
    <w:rsid w:val="002C0ABD"/>
    <w:pPr>
      <w:tabs>
        <w:tab w:val="center" w:pos="4513"/>
        <w:tab w:val="right" w:pos="9026"/>
      </w:tabs>
      <w:spacing w:line="240" w:lineRule="auto"/>
    </w:pPr>
  </w:style>
  <w:style w:type="character" w:customStyle="1" w:styleId="HeaderChar">
    <w:name w:val="Header Char"/>
    <w:basedOn w:val="DefaultParagraphFont"/>
    <w:link w:val="Header"/>
    <w:uiPriority w:val="99"/>
    <w:rsid w:val="002C0ABD"/>
  </w:style>
  <w:style w:type="paragraph" w:styleId="Footer">
    <w:name w:val="footer"/>
    <w:basedOn w:val="Normal"/>
    <w:link w:val="FooterChar"/>
    <w:uiPriority w:val="99"/>
    <w:unhideWhenUsed/>
    <w:rsid w:val="002C0ABD"/>
    <w:pPr>
      <w:tabs>
        <w:tab w:val="center" w:pos="4513"/>
        <w:tab w:val="right" w:pos="9026"/>
      </w:tabs>
      <w:spacing w:line="240" w:lineRule="auto"/>
    </w:pPr>
  </w:style>
  <w:style w:type="character" w:customStyle="1" w:styleId="FooterChar">
    <w:name w:val="Footer Char"/>
    <w:basedOn w:val="DefaultParagraphFont"/>
    <w:link w:val="Footer"/>
    <w:uiPriority w:val="99"/>
    <w:rsid w:val="002C0ABD"/>
  </w:style>
  <w:style w:type="character" w:styleId="Hyperlink">
    <w:name w:val="Hyperlink"/>
    <w:basedOn w:val="DefaultParagraphFont"/>
    <w:uiPriority w:val="99"/>
    <w:unhideWhenUsed/>
    <w:rsid w:val="002C0ABD"/>
    <w:rPr>
      <w:color w:val="0000FF" w:themeColor="hyperlink"/>
      <w:u w:val="single"/>
    </w:rPr>
  </w:style>
  <w:style w:type="character" w:styleId="UnresolvedMention">
    <w:name w:val="Unresolved Mention"/>
    <w:basedOn w:val="DefaultParagraphFont"/>
    <w:uiPriority w:val="99"/>
    <w:semiHidden/>
    <w:unhideWhenUsed/>
    <w:rsid w:val="002C0ABD"/>
    <w:rPr>
      <w:color w:val="605E5C"/>
      <w:shd w:val="clear" w:color="auto" w:fill="E1DFDD"/>
    </w:rPr>
  </w:style>
  <w:style w:type="character" w:customStyle="1" w:styleId="Heading2Char">
    <w:name w:val="Heading 2 Char"/>
    <w:basedOn w:val="DefaultParagraphFont"/>
    <w:link w:val="Heading2"/>
    <w:uiPriority w:val="9"/>
    <w:rsid w:val="00C94922"/>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4550696">
      <w:bodyDiv w:val="1"/>
      <w:marLeft w:val="0"/>
      <w:marRight w:val="0"/>
      <w:marTop w:val="0"/>
      <w:marBottom w:val="0"/>
      <w:divBdr>
        <w:top w:val="none" w:sz="0" w:space="0" w:color="auto"/>
        <w:left w:val="none" w:sz="0" w:space="0" w:color="auto"/>
        <w:bottom w:val="none" w:sz="0" w:space="0" w:color="auto"/>
        <w:right w:val="none" w:sz="0" w:space="0" w:color="auto"/>
      </w:divBdr>
    </w:div>
    <w:div w:id="1652367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7</Words>
  <Characters>100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aran Grafton-Clarke</dc:creator>
  <cp:lastModifiedBy>Pankaj Garg (MED - Staff)</cp:lastModifiedBy>
  <cp:revision>2</cp:revision>
  <dcterms:created xsi:type="dcterms:W3CDTF">2024-11-14T16:34:00Z</dcterms:created>
  <dcterms:modified xsi:type="dcterms:W3CDTF">2024-11-14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GB","hasBibliography":true,"bibliographyStyleHasBeenSet":true},"prefs":{"fieldType":"Field","automaticJournalAbbreviations":false,"delayCitationUpdates":false,"noteType":0},"session</vt:lpwstr>
  </property>
  <property fmtid="{D5CDD505-2E9C-101B-9397-08002B2CF9AE}" pid="3" name="ZOTERO_PREF_2">
    <vt:lpwstr>ID":"yIlRRdhN","zoteroVersion":"6.0.23","dataVersion":4}</vt:lpwstr>
  </property>
</Properties>
</file>